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48714" w14:textId="578A6F9D" w:rsidR="002D4FCD" w:rsidRPr="00D8492B" w:rsidRDefault="002D4FCD">
      <w:pPr>
        <w:rPr>
          <w:b/>
          <w:bCs/>
        </w:rPr>
      </w:pPr>
      <w:r w:rsidRPr="00D8492B">
        <w:rPr>
          <w:b/>
          <w:bCs/>
        </w:rPr>
        <w:t xml:space="preserve">Numerical data for figure 2G – </w:t>
      </w:r>
      <w:proofErr w:type="spellStart"/>
      <w:proofErr w:type="gramStart"/>
      <w:r w:rsidRPr="00D8492B">
        <w:rPr>
          <w:b/>
          <w:bCs/>
        </w:rPr>
        <w:t>mCherry</w:t>
      </w:r>
      <w:proofErr w:type="spellEnd"/>
      <w:r w:rsidRPr="00D8492B">
        <w:rPr>
          <w:b/>
          <w:bCs/>
        </w:rPr>
        <w:t>::</w:t>
      </w:r>
      <w:proofErr w:type="gramEnd"/>
      <w:r w:rsidRPr="00D8492B">
        <w:rPr>
          <w:b/>
          <w:bCs/>
        </w:rPr>
        <w:t>LGG-1 Signal intensity over time</w:t>
      </w:r>
      <w:r w:rsidR="00053EB5">
        <w:rPr>
          <w:b/>
          <w:bCs/>
        </w:rPr>
        <w:t>.</w:t>
      </w:r>
      <w:r w:rsidRPr="00D8492B">
        <w:rPr>
          <w:b/>
          <w:bCs/>
        </w:rPr>
        <w:t xml:space="preserve"> </w:t>
      </w:r>
    </w:p>
    <w:p w14:paraId="0CE07828" w14:textId="1A6E571F" w:rsidR="002D4FCD" w:rsidRPr="00D8492B" w:rsidRDefault="002D4FCD">
      <w:pPr>
        <w:rPr>
          <w:b/>
          <w:bCs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1310"/>
        <w:gridCol w:w="1444"/>
        <w:gridCol w:w="1566"/>
        <w:gridCol w:w="1620"/>
        <w:gridCol w:w="1620"/>
      </w:tblGrid>
      <w:tr w:rsidR="002D4FCD" w:rsidRPr="00D8492B" w14:paraId="6CB7665A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3DB9" w14:textId="77777777" w:rsidR="002D4FCD" w:rsidRPr="00D8492B" w:rsidRDefault="002D4FCD" w:rsidP="002D4FCD"/>
        </w:tc>
        <w:tc>
          <w:tcPr>
            <w:tcW w:w="6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ABA2" w14:textId="77777777" w:rsidR="002D4FCD" w:rsidRPr="00D8492B" w:rsidRDefault="002D4FCD" w:rsidP="002D4FCD">
            <w:pPr>
              <w:jc w:val="center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2D4FCD" w:rsidRPr="00D8492B" w14:paraId="354A5A61" w14:textId="77777777" w:rsidTr="002D4FCD">
        <w:trPr>
          <w:trHeight w:val="32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7851" w14:textId="18D6F6D9" w:rsidR="002D4FCD" w:rsidRPr="00D8492B" w:rsidRDefault="002D4FCD" w:rsidP="002D4FCD">
            <w:pPr>
              <w:rPr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Time(min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8B60" w14:textId="6F46A5DA" w:rsidR="002D4FCD" w:rsidRPr="00D8492B" w:rsidRDefault="002D4FCD" w:rsidP="002D4FCD">
            <w:pPr>
              <w:rPr>
                <w:color w:val="000000"/>
              </w:rPr>
            </w:pPr>
            <w:r w:rsidRPr="00D8492B">
              <w:rPr>
                <w:b/>
                <w:bCs/>
              </w:rPr>
              <w:t>Wild-Typ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B471" w14:textId="60D42407" w:rsidR="002D4FCD" w:rsidRPr="00D8492B" w:rsidRDefault="002D4FCD" w:rsidP="002D4FCD">
            <w:pPr>
              <w:rPr>
                <w:color w:val="000000"/>
              </w:rPr>
            </w:pPr>
            <w:r w:rsidRPr="00D8492B">
              <w:rPr>
                <w:b/>
                <w:bCs/>
                <w:i/>
                <w:iCs/>
              </w:rPr>
              <w:t>atg-7(bp4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59B2" w14:textId="030295A9" w:rsidR="002D4FCD" w:rsidRPr="00D8492B" w:rsidRDefault="002D4FCD" w:rsidP="002D4FCD">
            <w:pPr>
              <w:rPr>
                <w:color w:val="000000"/>
              </w:rPr>
            </w:pPr>
            <w:r w:rsidRPr="00D8492B">
              <w:rPr>
                <w:b/>
                <w:bCs/>
                <w:i/>
                <w:iCs/>
              </w:rPr>
              <w:t>atg-13(bp4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EB3D" w14:textId="0F266DF4" w:rsidR="002D4FCD" w:rsidRPr="00D8492B" w:rsidRDefault="002D4FCD" w:rsidP="002D4FCD">
            <w:pPr>
              <w:rPr>
                <w:color w:val="000000"/>
              </w:rPr>
            </w:pPr>
            <w:r w:rsidRPr="00D8492B">
              <w:rPr>
                <w:b/>
                <w:bCs/>
                <w:i/>
                <w:iCs/>
              </w:rPr>
              <w:t>epg-8(bp251)</w:t>
            </w:r>
          </w:p>
        </w:tc>
      </w:tr>
      <w:tr w:rsidR="002D4FCD" w:rsidRPr="00D8492B" w14:paraId="30E5211D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FF34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17B3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0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1582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D53F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B47F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00</w:t>
            </w:r>
          </w:p>
        </w:tc>
      </w:tr>
      <w:tr w:rsidR="002D4FCD" w:rsidRPr="00D8492B" w14:paraId="4215918A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191E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8DF5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5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C5B8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1C41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1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BF8E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19</w:t>
            </w:r>
          </w:p>
        </w:tc>
      </w:tr>
      <w:tr w:rsidR="002D4FCD" w:rsidRPr="00D8492B" w14:paraId="559F2BAE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24A3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6252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5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CD36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1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8056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367E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81</w:t>
            </w:r>
          </w:p>
        </w:tc>
      </w:tr>
      <w:tr w:rsidR="002D4FCD" w:rsidRPr="00D8492B" w14:paraId="731339F8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9CFC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432B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7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975F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EDAD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01B5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76</w:t>
            </w:r>
          </w:p>
        </w:tc>
      </w:tr>
      <w:tr w:rsidR="002D4FCD" w:rsidRPr="00D8492B" w14:paraId="6FA015DE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C84B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BFFB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5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FF1D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1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C9FC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A935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95</w:t>
            </w:r>
          </w:p>
        </w:tc>
      </w:tr>
      <w:tr w:rsidR="002D4FCD" w:rsidRPr="00D8492B" w14:paraId="12F6948D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C7A7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41FC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63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452C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A703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0C03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43</w:t>
            </w:r>
          </w:p>
        </w:tc>
      </w:tr>
      <w:tr w:rsidR="002D4FCD" w:rsidRPr="00D8492B" w14:paraId="14C4BD7A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A750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637B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5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4118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1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26A3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0AC9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24</w:t>
            </w:r>
          </w:p>
        </w:tc>
      </w:tr>
      <w:tr w:rsidR="002D4FCD" w:rsidRPr="00D8492B" w14:paraId="5497AF17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BFD8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A919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63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DF93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ECC9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7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A174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19</w:t>
            </w:r>
          </w:p>
        </w:tc>
      </w:tr>
      <w:tr w:rsidR="002D4FCD" w:rsidRPr="00D8492B" w14:paraId="5CA3F484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D7ED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7F61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2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95BE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43E8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6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09BA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19</w:t>
            </w:r>
          </w:p>
        </w:tc>
      </w:tr>
      <w:tr w:rsidR="002D4FCD" w:rsidRPr="00D8492B" w14:paraId="58661C1C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64E4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38C0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9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E0E3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34B7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1890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57</w:t>
            </w:r>
          </w:p>
        </w:tc>
      </w:tr>
      <w:tr w:rsidR="002D4FCD" w:rsidRPr="00D8492B" w14:paraId="4632DD5B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492B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DF26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9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7730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6A17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E5A6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76</w:t>
            </w:r>
          </w:p>
        </w:tc>
      </w:tr>
      <w:tr w:rsidR="002D4FCD" w:rsidRPr="00D8492B" w14:paraId="1528F271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D3E9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620A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00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1604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2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5F03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BB79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57</w:t>
            </w:r>
          </w:p>
        </w:tc>
      </w:tr>
      <w:tr w:rsidR="002D4FCD" w:rsidRPr="00D8492B" w14:paraId="5A3E88D4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98AA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93C4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3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9029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3315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A3B1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76</w:t>
            </w:r>
          </w:p>
        </w:tc>
      </w:tr>
      <w:tr w:rsidR="002D4FCD" w:rsidRPr="00D8492B" w14:paraId="37F5AD43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0A74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CB07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4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7893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7F9C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6634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24</w:t>
            </w:r>
          </w:p>
        </w:tc>
      </w:tr>
      <w:tr w:rsidR="002D4FCD" w:rsidRPr="00D8492B" w14:paraId="0A45A13C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AB0B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BEAE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7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F274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0C6F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1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ABF4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153</w:t>
            </w:r>
          </w:p>
        </w:tc>
      </w:tr>
      <w:tr w:rsidR="002D4FCD" w:rsidRPr="00D8492B" w14:paraId="05EA5639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3C5C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6CCA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77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5349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3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B917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2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6938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62</w:t>
            </w:r>
          </w:p>
        </w:tc>
      </w:tr>
      <w:tr w:rsidR="002D4FCD" w:rsidRPr="00D8492B" w14:paraId="6CF87701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8A20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90B0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85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B070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2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A64F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2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F492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57</w:t>
            </w:r>
          </w:p>
        </w:tc>
      </w:tr>
      <w:tr w:rsidR="002D4FCD" w:rsidRPr="00D8492B" w14:paraId="0429CDF5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45C5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5954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3.2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BF49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4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3035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3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2F2E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66</w:t>
            </w:r>
          </w:p>
        </w:tc>
      </w:tr>
      <w:tr w:rsidR="002D4FCD" w:rsidRPr="00D8492B" w14:paraId="3488079A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E61A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52D4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3.6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719F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3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BC19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5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F509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134</w:t>
            </w:r>
          </w:p>
        </w:tc>
      </w:tr>
      <w:tr w:rsidR="002D4FCD" w:rsidRPr="00D8492B" w14:paraId="43DD033C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74A9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6FCE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4.5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07B4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2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6460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6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8481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19</w:t>
            </w:r>
          </w:p>
        </w:tc>
      </w:tr>
      <w:tr w:rsidR="002D4FCD" w:rsidRPr="00D8492B" w14:paraId="02166AF5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DB62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F61F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4.9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F3F5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3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B8AD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7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80F1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62</w:t>
            </w:r>
          </w:p>
        </w:tc>
      </w:tr>
      <w:tr w:rsidR="002D4FCD" w:rsidRPr="00D8492B" w14:paraId="7D09859E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DE78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748B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4.7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C5E5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4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D463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868D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866</w:t>
            </w:r>
          </w:p>
        </w:tc>
      </w:tr>
      <w:tr w:rsidR="002D4FCD" w:rsidRPr="00D8492B" w14:paraId="7107A965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F9A7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743A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4.70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B8F3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1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20FC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7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542A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43</w:t>
            </w:r>
          </w:p>
        </w:tc>
      </w:tr>
      <w:tr w:rsidR="002D4FCD" w:rsidRPr="00D8492B" w14:paraId="2E888B0B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753C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6E38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4.8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11A5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2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9C5D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4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892F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210</w:t>
            </w:r>
          </w:p>
        </w:tc>
      </w:tr>
      <w:tr w:rsidR="002D4FCD" w:rsidRPr="00D8492B" w14:paraId="6A668075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FCF6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4CA6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5.55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49A2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3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90B7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1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6D2F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943</w:t>
            </w:r>
          </w:p>
        </w:tc>
      </w:tr>
      <w:tr w:rsidR="002D4FCD" w:rsidRPr="00D8492B" w14:paraId="14C3498E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0748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3BE2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6.25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2824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2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BB27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0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AB59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134</w:t>
            </w:r>
          </w:p>
        </w:tc>
      </w:tr>
      <w:tr w:rsidR="002D4FCD" w:rsidRPr="00D8492B" w14:paraId="7447A1D9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865C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2C9E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6.9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A841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2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8D05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9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D6A0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153</w:t>
            </w:r>
          </w:p>
        </w:tc>
      </w:tr>
      <w:tr w:rsidR="002D4FCD" w:rsidRPr="00D8492B" w14:paraId="5479190D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E6FB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33C8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6.9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383B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3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E83B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9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ED22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76</w:t>
            </w:r>
          </w:p>
        </w:tc>
      </w:tr>
      <w:tr w:rsidR="002D4FCD" w:rsidRPr="00D8492B" w14:paraId="1330CC9C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F08C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0920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6.8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B111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3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CBF8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2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A70F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19</w:t>
            </w:r>
          </w:p>
        </w:tc>
      </w:tr>
      <w:tr w:rsidR="002D4FCD" w:rsidRPr="00D8492B" w14:paraId="7B89645B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2E33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36D7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7.4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A78D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2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B711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3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0848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172</w:t>
            </w:r>
          </w:p>
        </w:tc>
      </w:tr>
      <w:tr w:rsidR="002D4FCD" w:rsidRPr="00D8492B" w14:paraId="1E3BA9F6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EBB8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EB00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8.1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5430" w14:textId="50D83096" w:rsidR="002D4FCD" w:rsidRPr="00D8492B" w:rsidRDefault="002D4FCD" w:rsidP="00053EB5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9292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5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E2C7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0.752</w:t>
            </w:r>
          </w:p>
        </w:tc>
      </w:tr>
      <w:tr w:rsidR="002D4FCD" w:rsidRPr="00D8492B" w14:paraId="752117B1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08A6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B0AE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8.8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DE1A" w14:textId="10CCBC64" w:rsidR="002D4FCD" w:rsidRPr="00D8492B" w:rsidRDefault="002D4FCD" w:rsidP="00053EB5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4B96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4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7F8D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76</w:t>
            </w:r>
          </w:p>
        </w:tc>
      </w:tr>
      <w:tr w:rsidR="002D4FCD" w:rsidRPr="00D8492B" w14:paraId="0B8BE1EC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C87B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CECE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9.3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908C" w14:textId="19641043" w:rsidR="002D4FCD" w:rsidRPr="00D8492B" w:rsidRDefault="002D4FCD" w:rsidP="00053EB5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314A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2.8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A30D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.000</w:t>
            </w:r>
          </w:p>
        </w:tc>
      </w:tr>
      <w:tr w:rsidR="002D4FCD" w:rsidRPr="00D8492B" w14:paraId="49CF5C08" w14:textId="77777777" w:rsidTr="002D4FCD">
        <w:trPr>
          <w:trHeight w:val="32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D70E" w14:textId="77777777" w:rsidR="002D4FCD" w:rsidRPr="00D8492B" w:rsidRDefault="002D4FCD" w:rsidP="002D4FCD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F007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10.85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225F" w14:textId="2ED09C34" w:rsidR="002D4FCD" w:rsidRPr="00D8492B" w:rsidRDefault="002D4FCD" w:rsidP="00053EB5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6A94" w14:textId="77777777" w:rsidR="002D4FCD" w:rsidRPr="00D8492B" w:rsidRDefault="002D4FCD" w:rsidP="00053EB5">
            <w:pPr>
              <w:jc w:val="center"/>
              <w:rPr>
                <w:color w:val="000000"/>
              </w:rPr>
            </w:pPr>
            <w:r w:rsidRPr="00D8492B">
              <w:rPr>
                <w:color w:val="000000"/>
              </w:rPr>
              <w:t>3.1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A853" w14:textId="140543C5" w:rsidR="002D4FCD" w:rsidRPr="00D8492B" w:rsidRDefault="002D4FCD" w:rsidP="00053EB5">
            <w:pPr>
              <w:jc w:val="center"/>
              <w:rPr>
                <w:color w:val="000000"/>
              </w:rPr>
            </w:pPr>
          </w:p>
        </w:tc>
      </w:tr>
    </w:tbl>
    <w:p w14:paraId="67AC4E97" w14:textId="584FEBF8" w:rsidR="00FB7FD9" w:rsidRPr="00D8492B" w:rsidRDefault="00FB7FD9">
      <w:pPr>
        <w:rPr>
          <w:b/>
          <w:bCs/>
        </w:rPr>
      </w:pPr>
    </w:p>
    <w:p w14:paraId="49A61B61" w14:textId="162A1D56" w:rsidR="00487A30" w:rsidRPr="00D8492B" w:rsidRDefault="00487A30" w:rsidP="00FB7FD9">
      <w:pPr>
        <w:rPr>
          <w:b/>
          <w:bCs/>
        </w:rPr>
      </w:pPr>
      <w:r w:rsidRPr="00D8492B">
        <w:rPr>
          <w:b/>
          <w:bCs/>
        </w:rPr>
        <w:lastRenderedPageBreak/>
        <w:t xml:space="preserve">Numerical data for figure </w:t>
      </w:r>
      <w:r w:rsidR="00527AB6">
        <w:rPr>
          <w:b/>
          <w:bCs/>
        </w:rPr>
        <w:t>2</w:t>
      </w:r>
      <w:r w:rsidRPr="00D8492B">
        <w:rPr>
          <w:b/>
          <w:bCs/>
        </w:rPr>
        <w:t xml:space="preserve">I -  </w:t>
      </w:r>
      <w:proofErr w:type="spellStart"/>
      <w:proofErr w:type="gramStart"/>
      <w:r w:rsidRPr="00D8492B">
        <w:rPr>
          <w:b/>
          <w:bCs/>
        </w:rPr>
        <w:t>mCherry</w:t>
      </w:r>
      <w:proofErr w:type="spellEnd"/>
      <w:r w:rsidRPr="00D8492B">
        <w:rPr>
          <w:b/>
          <w:bCs/>
        </w:rPr>
        <w:t>::</w:t>
      </w:r>
      <w:proofErr w:type="gramEnd"/>
      <w:r w:rsidRPr="00D8492B">
        <w:rPr>
          <w:b/>
          <w:bCs/>
        </w:rPr>
        <w:t xml:space="preserve">LGG-2 signal intensity over time </w:t>
      </w:r>
    </w:p>
    <w:p w14:paraId="6C82480B" w14:textId="5D12CB93" w:rsidR="00487A30" w:rsidRPr="00D8492B" w:rsidRDefault="00487A30" w:rsidP="00FB7FD9">
      <w:pPr>
        <w:rPr>
          <w:b/>
          <w:bCs/>
        </w:rPr>
      </w:pPr>
    </w:p>
    <w:tbl>
      <w:tblPr>
        <w:tblW w:w="7740" w:type="dxa"/>
        <w:tblLook w:val="04A0" w:firstRow="1" w:lastRow="0" w:firstColumn="1" w:lastColumn="0" w:noHBand="0" w:noVBand="1"/>
      </w:tblPr>
      <w:tblGrid>
        <w:gridCol w:w="1310"/>
        <w:gridCol w:w="1780"/>
        <w:gridCol w:w="1510"/>
        <w:gridCol w:w="1620"/>
        <w:gridCol w:w="1530"/>
      </w:tblGrid>
      <w:tr w:rsidR="00487A30" w:rsidRPr="00D8492B" w14:paraId="4FB0BD97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1402" w14:textId="77777777" w:rsidR="00487A30" w:rsidRPr="00D8492B" w:rsidRDefault="00487A30"/>
        </w:tc>
        <w:tc>
          <w:tcPr>
            <w:tcW w:w="64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86D0" w14:textId="77777777" w:rsidR="00487A30" w:rsidRPr="00D8492B" w:rsidRDefault="00487A30">
            <w:pPr>
              <w:jc w:val="center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487A30" w:rsidRPr="00D8492B" w14:paraId="31615250" w14:textId="77777777" w:rsidTr="00487A3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3680" w14:textId="67728798" w:rsidR="00487A30" w:rsidRPr="00D8492B" w:rsidRDefault="00487A30" w:rsidP="00487A30">
            <w:pPr>
              <w:rPr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Time(min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B4E0" w14:textId="08500A54" w:rsidR="00487A30" w:rsidRPr="00D8492B" w:rsidRDefault="00487A30" w:rsidP="00487A30">
            <w:pPr>
              <w:rPr>
                <w:color w:val="000000"/>
              </w:rPr>
            </w:pPr>
            <w:r w:rsidRPr="00D8492B">
              <w:rPr>
                <w:b/>
                <w:bCs/>
              </w:rPr>
              <w:t>Wild-Typ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D030" w14:textId="45F70907" w:rsidR="00487A30" w:rsidRPr="00D8492B" w:rsidRDefault="00487A30" w:rsidP="00487A30">
            <w:pPr>
              <w:rPr>
                <w:color w:val="000000"/>
              </w:rPr>
            </w:pPr>
            <w:r w:rsidRPr="00D8492B">
              <w:rPr>
                <w:b/>
                <w:bCs/>
                <w:i/>
                <w:iCs/>
              </w:rPr>
              <w:t>atg-7(bp4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A0F9" w14:textId="07899479" w:rsidR="00487A30" w:rsidRPr="00D8492B" w:rsidRDefault="00487A30" w:rsidP="00487A30">
            <w:pPr>
              <w:rPr>
                <w:color w:val="000000"/>
              </w:rPr>
            </w:pPr>
            <w:r w:rsidRPr="00D8492B">
              <w:rPr>
                <w:b/>
                <w:bCs/>
                <w:i/>
                <w:iCs/>
              </w:rPr>
              <w:t>atg-13(bp4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3AA2" w14:textId="7112D62F" w:rsidR="00487A30" w:rsidRPr="00D8492B" w:rsidRDefault="00487A30" w:rsidP="00487A30">
            <w:pPr>
              <w:rPr>
                <w:color w:val="000000"/>
              </w:rPr>
            </w:pPr>
            <w:r w:rsidRPr="00D8492B">
              <w:rPr>
                <w:b/>
                <w:bCs/>
                <w:i/>
                <w:iCs/>
              </w:rPr>
              <w:t>epg-8(bp251)</w:t>
            </w:r>
          </w:p>
        </w:tc>
      </w:tr>
      <w:tr w:rsidR="00487A30" w:rsidRPr="00D8492B" w14:paraId="74573981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8B7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7493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2084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3E3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E0A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</w:t>
            </w:r>
          </w:p>
        </w:tc>
      </w:tr>
      <w:tr w:rsidR="00487A30" w:rsidRPr="00D8492B" w14:paraId="49E256CC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12D5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50B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67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666F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8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5DA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CBC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63</w:t>
            </w:r>
          </w:p>
        </w:tc>
      </w:tr>
      <w:tr w:rsidR="00487A30" w:rsidRPr="00D8492B" w14:paraId="47CDE4EE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A5F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47CE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18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7776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CA9A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3C87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54</w:t>
            </w:r>
          </w:p>
        </w:tc>
      </w:tr>
      <w:tr w:rsidR="00487A30" w:rsidRPr="00D8492B" w14:paraId="597026A8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48CA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4E6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66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1AF7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432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8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3B2F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828</w:t>
            </w:r>
          </w:p>
        </w:tc>
      </w:tr>
      <w:tr w:rsidR="00487A30" w:rsidRPr="00D8492B" w14:paraId="5795FCCE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D7C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5BA3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33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74B3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D3DE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A126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28</w:t>
            </w:r>
          </w:p>
        </w:tc>
      </w:tr>
      <w:tr w:rsidR="00487A30" w:rsidRPr="00D8492B" w14:paraId="7FF72BBB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480C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CCB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7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CECA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D44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964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877</w:t>
            </w:r>
          </w:p>
        </w:tc>
      </w:tr>
      <w:tr w:rsidR="00487A30" w:rsidRPr="00D8492B" w14:paraId="54991E3A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B47F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46E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D7F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06D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ABEA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14</w:t>
            </w:r>
          </w:p>
        </w:tc>
      </w:tr>
      <w:tr w:rsidR="00487A30" w:rsidRPr="00D8492B" w14:paraId="4D3B253F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786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DF6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1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95E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1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CC8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3CB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08</w:t>
            </w:r>
          </w:p>
        </w:tc>
      </w:tr>
      <w:tr w:rsidR="00487A30" w:rsidRPr="00D8492B" w14:paraId="3102D9C1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BEA5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BB33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98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65B9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4E04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1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A0D4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46</w:t>
            </w:r>
          </w:p>
        </w:tc>
      </w:tr>
      <w:tr w:rsidR="00487A30" w:rsidRPr="00D8492B" w14:paraId="760A1314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9ACD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9493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88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86AC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1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41F5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4D2A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860</w:t>
            </w:r>
          </w:p>
        </w:tc>
      </w:tr>
      <w:tr w:rsidR="00487A30" w:rsidRPr="00D8492B" w14:paraId="5744198D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E9C3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D5A7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56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2C3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8EA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1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7CFF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788</w:t>
            </w:r>
          </w:p>
        </w:tc>
      </w:tr>
      <w:tr w:rsidR="00487A30" w:rsidRPr="00D8492B" w14:paraId="3A1EF3E6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2B09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D8ED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54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E213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D4FD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988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874</w:t>
            </w:r>
          </w:p>
        </w:tc>
      </w:tr>
      <w:tr w:rsidR="00487A30" w:rsidRPr="00D8492B" w14:paraId="790970A2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99E4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A9C7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.19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0AFE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61A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2F8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842</w:t>
            </w:r>
          </w:p>
        </w:tc>
      </w:tr>
      <w:tr w:rsidR="00487A30" w:rsidRPr="00D8492B" w14:paraId="202B8ADE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FD3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5B3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.39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A7D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F943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597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28</w:t>
            </w:r>
          </w:p>
        </w:tc>
      </w:tr>
      <w:tr w:rsidR="00487A30" w:rsidRPr="00D8492B" w14:paraId="2787239E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2F8E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2A5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.69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FCBA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583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1E8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862</w:t>
            </w:r>
          </w:p>
        </w:tc>
      </w:tr>
      <w:tr w:rsidR="00487A30" w:rsidRPr="00D8492B" w14:paraId="6C99A93E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20C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CEA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.34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E4BD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3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FB1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8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097C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75</w:t>
            </w:r>
          </w:p>
        </w:tc>
      </w:tr>
      <w:tr w:rsidR="00487A30" w:rsidRPr="00D8492B" w14:paraId="3C6A737B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AF8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A4A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.43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9A3E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4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09A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157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192</w:t>
            </w:r>
          </w:p>
        </w:tc>
      </w:tr>
      <w:tr w:rsidR="00487A30" w:rsidRPr="00D8492B" w14:paraId="4614B348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10F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F6E4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.21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870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4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2D1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E11C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12</w:t>
            </w:r>
          </w:p>
        </w:tc>
      </w:tr>
      <w:tr w:rsidR="00487A30" w:rsidRPr="00D8492B" w14:paraId="3F1CB307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AF45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B9F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.12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1E2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5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A29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A42A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21</w:t>
            </w:r>
          </w:p>
        </w:tc>
      </w:tr>
      <w:tr w:rsidR="00487A30" w:rsidRPr="00D8492B" w14:paraId="50719F2D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F03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D55C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.38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00AA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5639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81B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18</w:t>
            </w:r>
          </w:p>
        </w:tc>
      </w:tr>
      <w:tr w:rsidR="00487A30" w:rsidRPr="00D8492B" w14:paraId="6228DA92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5CB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8F87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.46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DB6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6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C797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E444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92</w:t>
            </w:r>
          </w:p>
        </w:tc>
      </w:tr>
      <w:tr w:rsidR="00487A30" w:rsidRPr="00D8492B" w14:paraId="5FB4D2E0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F305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FACF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.4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919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9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549F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440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224</w:t>
            </w:r>
          </w:p>
        </w:tc>
      </w:tr>
      <w:tr w:rsidR="00487A30" w:rsidRPr="00D8492B" w14:paraId="11EDB048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D1C3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FF6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.52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0866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1AEE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E93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332</w:t>
            </w:r>
          </w:p>
        </w:tc>
      </w:tr>
      <w:tr w:rsidR="00487A30" w:rsidRPr="00D8492B" w14:paraId="3425FCD1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6576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5F9F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7.75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24FE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8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C9AA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8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4ABC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453</w:t>
            </w:r>
          </w:p>
        </w:tc>
      </w:tr>
      <w:tr w:rsidR="00487A30" w:rsidRPr="00D8492B" w14:paraId="40B42E3D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B4B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D12E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8.12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943E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9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1A1D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B3A9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347</w:t>
            </w:r>
          </w:p>
        </w:tc>
      </w:tr>
      <w:tr w:rsidR="00487A30" w:rsidRPr="00D8492B" w14:paraId="648CD5BF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BDD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C4B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8.1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108D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0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CA2A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7809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694</w:t>
            </w:r>
          </w:p>
        </w:tc>
      </w:tr>
      <w:tr w:rsidR="00487A30" w:rsidRPr="00D8492B" w14:paraId="5A3507B1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F07C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6E54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8.84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8FF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1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DB1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6A6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785</w:t>
            </w:r>
          </w:p>
        </w:tc>
      </w:tr>
      <w:tr w:rsidR="00487A30" w:rsidRPr="00D8492B" w14:paraId="07F46E90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063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471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0.06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12AC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2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0C8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774C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972</w:t>
            </w:r>
          </w:p>
        </w:tc>
      </w:tr>
      <w:tr w:rsidR="00487A30" w:rsidRPr="00D8492B" w14:paraId="559F06F5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3685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6C99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1.59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1314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3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DCE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1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6BE4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777</w:t>
            </w:r>
          </w:p>
        </w:tc>
      </w:tr>
      <w:tr w:rsidR="00487A30" w:rsidRPr="00D8492B" w14:paraId="1F69AC67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CC08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1F60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3.32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A93A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0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D996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9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F5D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831</w:t>
            </w:r>
          </w:p>
        </w:tc>
      </w:tr>
      <w:tr w:rsidR="00487A30" w:rsidRPr="00D8492B" w14:paraId="6AE94F2D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A45D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5F6D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2.90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91B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3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1CDF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9497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103</w:t>
            </w:r>
          </w:p>
        </w:tc>
      </w:tr>
      <w:tr w:rsidR="00487A30" w:rsidRPr="00D8492B" w14:paraId="39A879C4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67E3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30B9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3.30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316E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0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0521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1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975C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880</w:t>
            </w:r>
          </w:p>
        </w:tc>
      </w:tr>
      <w:tr w:rsidR="00487A30" w:rsidRPr="00D8492B" w14:paraId="57CFC385" w14:textId="77777777" w:rsidTr="00487A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29C6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550B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2.95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3EBF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1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DE42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0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5EA5" w14:textId="77777777" w:rsidR="00487A30" w:rsidRPr="00D8492B" w:rsidRDefault="00487A30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.006</w:t>
            </w:r>
          </w:p>
        </w:tc>
      </w:tr>
    </w:tbl>
    <w:p w14:paraId="3518B0BA" w14:textId="0F409FBF" w:rsidR="00487A30" w:rsidRPr="00D8492B" w:rsidRDefault="00487A30" w:rsidP="00FB7FD9">
      <w:pPr>
        <w:rPr>
          <w:b/>
          <w:bCs/>
        </w:rPr>
      </w:pPr>
    </w:p>
    <w:p w14:paraId="3D3D2380" w14:textId="6D87B96B" w:rsidR="00487A30" w:rsidRPr="00D8492B" w:rsidRDefault="00487A30" w:rsidP="00FB7FD9">
      <w:pPr>
        <w:rPr>
          <w:b/>
          <w:bCs/>
        </w:rPr>
      </w:pPr>
    </w:p>
    <w:p w14:paraId="7A520BAA" w14:textId="77777777" w:rsidR="00FB7FD9" w:rsidRPr="00D8492B" w:rsidRDefault="00FB7FD9">
      <w:pPr>
        <w:rPr>
          <w:b/>
          <w:bCs/>
        </w:rPr>
      </w:pPr>
      <w:bookmarkStart w:id="0" w:name="_GoBack"/>
      <w:bookmarkEnd w:id="0"/>
    </w:p>
    <w:sectPr w:rsidR="00FB7FD9" w:rsidRPr="00D8492B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F38"/>
    <w:rsid w:val="000152CD"/>
    <w:rsid w:val="00045108"/>
    <w:rsid w:val="0005286A"/>
    <w:rsid w:val="00053EB5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D2EF9"/>
    <w:rsid w:val="001F5025"/>
    <w:rsid w:val="00217D9E"/>
    <w:rsid w:val="00224ADD"/>
    <w:rsid w:val="002268DF"/>
    <w:rsid w:val="00234706"/>
    <w:rsid w:val="00245CA1"/>
    <w:rsid w:val="00254EDA"/>
    <w:rsid w:val="0026287A"/>
    <w:rsid w:val="002713B5"/>
    <w:rsid w:val="002819D9"/>
    <w:rsid w:val="002873DF"/>
    <w:rsid w:val="002A753F"/>
    <w:rsid w:val="002C0826"/>
    <w:rsid w:val="002C5D75"/>
    <w:rsid w:val="002D2890"/>
    <w:rsid w:val="002D4FCD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0F8A"/>
    <w:rsid w:val="00454712"/>
    <w:rsid w:val="0045558C"/>
    <w:rsid w:val="0047228D"/>
    <w:rsid w:val="00487A30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6CE0"/>
    <w:rsid w:val="00527AB6"/>
    <w:rsid w:val="00531380"/>
    <w:rsid w:val="005412F2"/>
    <w:rsid w:val="00541656"/>
    <w:rsid w:val="00547156"/>
    <w:rsid w:val="005542DD"/>
    <w:rsid w:val="00557630"/>
    <w:rsid w:val="00566307"/>
    <w:rsid w:val="005776C9"/>
    <w:rsid w:val="00592283"/>
    <w:rsid w:val="005B18E4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41F9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1F38"/>
    <w:rsid w:val="0083774C"/>
    <w:rsid w:val="008415B1"/>
    <w:rsid w:val="00844E1B"/>
    <w:rsid w:val="00863D8B"/>
    <w:rsid w:val="008646B6"/>
    <w:rsid w:val="0088200A"/>
    <w:rsid w:val="00885E84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24E6D"/>
    <w:rsid w:val="00D55AFB"/>
    <w:rsid w:val="00D65BDA"/>
    <w:rsid w:val="00D8492B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07CE5"/>
    <w:rsid w:val="00F27789"/>
    <w:rsid w:val="00F534D9"/>
    <w:rsid w:val="00F804BB"/>
    <w:rsid w:val="00F81621"/>
    <w:rsid w:val="00FB7FD9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7E33B"/>
  <w14:defaultImageDpi w14:val="32767"/>
  <w15:chartTrackingRefBased/>
  <w15:docId w15:val="{A2533716-6BEA-4244-B154-4D69E0BE2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87A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4E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ED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3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4</cp:revision>
  <dcterms:created xsi:type="dcterms:W3CDTF">2021-12-13T18:06:00Z</dcterms:created>
  <dcterms:modified xsi:type="dcterms:W3CDTF">2021-12-20T17:30:00Z</dcterms:modified>
</cp:coreProperties>
</file>